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B25E0" w14:textId="2C34151C" w:rsidR="00A55D2D" w:rsidRPr="006D1FFE" w:rsidRDefault="00A55D2D" w:rsidP="00A55D2D">
      <w:pPr>
        <w:jc w:val="both"/>
        <w:rPr>
          <w:rFonts w:ascii="Calibri" w:hAnsi="Calibri" w:cs="Calibri"/>
          <w:sz w:val="24"/>
          <w:lang w:val="en-US"/>
        </w:rPr>
      </w:pPr>
      <w:r w:rsidRPr="006D1FFE">
        <w:rPr>
          <w:rFonts w:ascii="Calibri" w:hAnsi="Calibri" w:cs="Calibri"/>
          <w:b/>
          <w:sz w:val="24"/>
          <w:lang w:val="en-US"/>
        </w:rPr>
        <w:t>Table S1</w:t>
      </w:r>
      <w:r w:rsidRPr="006D1FFE">
        <w:rPr>
          <w:rFonts w:ascii="Calibri" w:hAnsi="Calibri" w:cs="Calibri"/>
          <w:sz w:val="24"/>
          <w:lang w:val="en-US"/>
        </w:rPr>
        <w:t>. Results of the</w:t>
      </w:r>
      <w:r w:rsidR="00FE2775" w:rsidRPr="006D1FFE">
        <w:rPr>
          <w:lang w:val="en-US"/>
        </w:rPr>
        <w:t xml:space="preserve"> </w:t>
      </w:r>
      <w:r w:rsidR="00446B68" w:rsidRPr="006D1FFE">
        <w:rPr>
          <w:rFonts w:ascii="Calibri" w:hAnsi="Calibri" w:cs="Calibri"/>
          <w:sz w:val="24"/>
          <w:lang w:val="en-US"/>
        </w:rPr>
        <w:t>E</w:t>
      </w:r>
      <w:r w:rsidR="00FE2775" w:rsidRPr="006D1FFE">
        <w:rPr>
          <w:rFonts w:ascii="Calibri" w:hAnsi="Calibri" w:cs="Calibri"/>
          <w:sz w:val="24"/>
          <w:lang w:val="en-US"/>
        </w:rPr>
        <w:t xml:space="preserve">stimated </w:t>
      </w:r>
      <w:r w:rsidR="001F4464" w:rsidRPr="006D1FFE">
        <w:rPr>
          <w:rFonts w:ascii="Calibri" w:hAnsi="Calibri" w:cs="Calibri"/>
          <w:sz w:val="24"/>
          <w:lang w:val="en-US"/>
        </w:rPr>
        <w:t>m</w:t>
      </w:r>
      <w:r w:rsidR="00FE2775" w:rsidRPr="006D1FFE">
        <w:rPr>
          <w:rFonts w:ascii="Calibri" w:hAnsi="Calibri" w:cs="Calibri"/>
          <w:sz w:val="24"/>
          <w:lang w:val="en-US"/>
        </w:rPr>
        <w:t xml:space="preserve">arginal </w:t>
      </w:r>
      <w:r w:rsidR="001F4464" w:rsidRPr="006D1FFE">
        <w:rPr>
          <w:rFonts w:ascii="Calibri" w:hAnsi="Calibri" w:cs="Calibri"/>
          <w:sz w:val="24"/>
          <w:lang w:val="en-US"/>
        </w:rPr>
        <w:t>m</w:t>
      </w:r>
      <w:r w:rsidR="00FE2775" w:rsidRPr="006D1FFE">
        <w:rPr>
          <w:rFonts w:ascii="Calibri" w:hAnsi="Calibri" w:cs="Calibri"/>
          <w:sz w:val="24"/>
          <w:lang w:val="en-US"/>
        </w:rPr>
        <w:t xml:space="preserve">eans </w:t>
      </w:r>
      <w:r w:rsidRPr="006D1FFE">
        <w:rPr>
          <w:rFonts w:ascii="Calibri" w:hAnsi="Calibri" w:cs="Calibri"/>
          <w:sz w:val="24"/>
          <w:lang w:val="en-US"/>
        </w:rPr>
        <w:t>testing the relationships between mosquito abundance and the m</w:t>
      </w:r>
      <w:bookmarkStart w:id="0" w:name="_GoBack"/>
      <w:bookmarkEnd w:id="0"/>
      <w:r w:rsidRPr="006D1FFE">
        <w:rPr>
          <w:rFonts w:ascii="Calibri" w:hAnsi="Calibri" w:cs="Calibri"/>
          <w:sz w:val="24"/>
          <w:lang w:val="en-US"/>
        </w:rPr>
        <w:t>onths of the sampling. Significant relationships (</w:t>
      </w:r>
      <w:r w:rsidRPr="006D1FFE">
        <w:rPr>
          <w:rFonts w:ascii="Calibri" w:hAnsi="Calibri" w:cs="Calibri"/>
          <w:i/>
          <w:sz w:val="24"/>
          <w:lang w:val="en-US"/>
        </w:rPr>
        <w:t xml:space="preserve">p </w:t>
      </w:r>
      <w:r w:rsidRPr="006D1FFE">
        <w:rPr>
          <w:rFonts w:ascii="Calibri" w:hAnsi="Calibri" w:cs="Calibri"/>
          <w:sz w:val="24"/>
          <w:lang w:val="en-US"/>
        </w:rPr>
        <w:t>≤ 0.05) are highlighted in bold.</w:t>
      </w:r>
    </w:p>
    <w:p w14:paraId="5D5E3E30" w14:textId="77777777" w:rsidR="00A55D2D" w:rsidRPr="006D1FFE" w:rsidRDefault="00A55D2D" w:rsidP="00A55D2D">
      <w:pPr>
        <w:jc w:val="both"/>
        <w:rPr>
          <w:rFonts w:ascii="Calibri" w:hAnsi="Calibri" w:cs="Calibri"/>
          <w:sz w:val="24"/>
          <w:lang w:val="en-US"/>
        </w:rPr>
      </w:pPr>
    </w:p>
    <w:tbl>
      <w:tblPr>
        <w:tblW w:w="58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975"/>
        <w:gridCol w:w="720"/>
        <w:gridCol w:w="975"/>
        <w:gridCol w:w="1005"/>
      </w:tblGrid>
      <w:tr w:rsidR="006D1FFE" w:rsidRPr="006D1FFE" w14:paraId="6D6D6DC1" w14:textId="77777777" w:rsidTr="00FE2775">
        <w:trPr>
          <w:trHeight w:val="494"/>
          <w:jc w:val="center"/>
        </w:trPr>
        <w:tc>
          <w:tcPr>
            <w:tcW w:w="21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58B2B3" w14:textId="77777777" w:rsidR="00A55D2D" w:rsidRPr="006D1FFE" w:rsidRDefault="00A55D2D" w:rsidP="00FE2775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bookmarkStart w:id="1" w:name="_Hlk132712005"/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Contrast months</w:t>
            </w:r>
          </w:p>
        </w:tc>
        <w:tc>
          <w:tcPr>
            <w:tcW w:w="97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C834C" w14:textId="77777777" w:rsidR="00A55D2D" w:rsidRPr="006D1FFE" w:rsidRDefault="00A55D2D" w:rsidP="00FE2775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Estimate</w:t>
            </w:r>
          </w:p>
        </w:tc>
        <w:tc>
          <w:tcPr>
            <w:tcW w:w="72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D5E7A1" w14:textId="77777777" w:rsidR="00A55D2D" w:rsidRPr="006D1FFE" w:rsidRDefault="00A55D2D" w:rsidP="00FE2775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S.E.</w:t>
            </w:r>
          </w:p>
        </w:tc>
        <w:tc>
          <w:tcPr>
            <w:tcW w:w="97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3F058" w14:textId="77777777" w:rsidR="00A55D2D" w:rsidRPr="006D1FFE" w:rsidRDefault="00A55D2D" w:rsidP="00FE2775">
            <w:pPr>
              <w:jc w:val="center"/>
              <w:rPr>
                <w:rFonts w:ascii="Calibri" w:hAnsi="Calibri" w:cs="Calibri"/>
                <w:b/>
                <w:i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i/>
                <w:sz w:val="24"/>
                <w:lang w:val="en-US"/>
              </w:rPr>
              <w:t>t</w:t>
            </w:r>
          </w:p>
        </w:tc>
        <w:tc>
          <w:tcPr>
            <w:tcW w:w="100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C8262D" w14:textId="77777777" w:rsidR="00A55D2D" w:rsidRPr="006D1FFE" w:rsidRDefault="00A55D2D" w:rsidP="00FE2775">
            <w:pPr>
              <w:jc w:val="center"/>
              <w:rPr>
                <w:rFonts w:ascii="Calibri" w:hAnsi="Calibri" w:cs="Calibri"/>
                <w:b/>
                <w:i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i/>
                <w:sz w:val="24"/>
                <w:lang w:val="en-US"/>
              </w:rPr>
              <w:t>p</w:t>
            </w:r>
          </w:p>
        </w:tc>
      </w:tr>
      <w:tr w:rsidR="006D1FFE" w:rsidRPr="006D1FFE" w14:paraId="2B49A9E7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8640D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5-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2FF98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6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43EE3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1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D6E0B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0.39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38532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999</w:t>
            </w:r>
          </w:p>
        </w:tc>
      </w:tr>
      <w:tr w:rsidR="006D1FFE" w:rsidRPr="006D1FFE" w14:paraId="1DD35B33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7DB7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5-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BF258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-3.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D130E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1.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0C7F2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-2.46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349D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175</w:t>
            </w:r>
          </w:p>
        </w:tc>
      </w:tr>
      <w:tr w:rsidR="006D1FFE" w:rsidRPr="006D1FFE" w14:paraId="0C643AF2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E749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5-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AABA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4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707DE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2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5BB51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1.68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0136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628</w:t>
            </w:r>
          </w:p>
        </w:tc>
      </w:tr>
      <w:tr w:rsidR="006D1FFE" w:rsidRPr="006D1FFE" w14:paraId="2F1F3534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60D0F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 5-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FECAA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7.7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7051B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2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BC45D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3.82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8D85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0.003</w:t>
            </w:r>
          </w:p>
        </w:tc>
      </w:tr>
      <w:tr w:rsidR="006D1FFE" w:rsidRPr="006D1FFE" w14:paraId="5F32F7D3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8D1F2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5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B2AC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-1.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3C891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1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21AB9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-0.66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7FFF3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994</w:t>
            </w:r>
          </w:p>
        </w:tc>
      </w:tr>
      <w:tr w:rsidR="006D1FFE" w:rsidRPr="006D1FFE" w14:paraId="053D5CA0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A3EBB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5-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5670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7.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F0C67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3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BAB7A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2.24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E3BEB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275</w:t>
            </w:r>
          </w:p>
        </w:tc>
      </w:tr>
      <w:tr w:rsidR="006D1FFE" w:rsidRPr="006D1FFE" w14:paraId="59D44E0B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706B9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6-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99B34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-3.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41C58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1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01897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-2.47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C0A4E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171</w:t>
            </w:r>
          </w:p>
        </w:tc>
      </w:tr>
      <w:tr w:rsidR="006D1FFE" w:rsidRPr="006D1FFE" w14:paraId="75742E74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2D191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6-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E6BCA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3.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9DC21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2.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EBD39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1.34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E0861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831</w:t>
            </w:r>
          </w:p>
        </w:tc>
      </w:tr>
      <w:tr w:rsidR="006D1FFE" w:rsidRPr="006D1FFE" w14:paraId="699BE232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70158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 6-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B4158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7.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6A588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2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94712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3.23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85043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0.022</w:t>
            </w:r>
          </w:p>
        </w:tc>
      </w:tr>
      <w:tr w:rsidR="006D1FFE" w:rsidRPr="006D1FFE" w14:paraId="52E51BAB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1796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6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BF53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-1.7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BBFD7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1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B41B1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-0.93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4120B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967</w:t>
            </w:r>
          </w:p>
        </w:tc>
      </w:tr>
      <w:tr w:rsidR="006D1FFE" w:rsidRPr="006D1FFE" w14:paraId="360DC5D0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349B6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6-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F95C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7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096EF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3.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AFA6E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1.99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6433A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420</w:t>
            </w:r>
          </w:p>
        </w:tc>
      </w:tr>
      <w:tr w:rsidR="006D1FFE" w:rsidRPr="006D1FFE" w14:paraId="7962EE13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A89D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 7-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5D4D2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7.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2311E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2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3018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3.03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F33C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0.041</w:t>
            </w:r>
          </w:p>
        </w:tc>
      </w:tr>
      <w:tr w:rsidR="006D1FFE" w:rsidRPr="006D1FFE" w14:paraId="0E7D3F4F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44E5B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 7-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ED1DA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11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55509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2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C26FD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5.49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0A741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&lt;.001</w:t>
            </w:r>
          </w:p>
        </w:tc>
      </w:tr>
      <w:tr w:rsidR="006D1FFE" w:rsidRPr="006D1FFE" w14:paraId="127BF92F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2733E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7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BFE8B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2.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0FF6D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1.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3C5DA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1.35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9FA15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824</w:t>
            </w:r>
          </w:p>
        </w:tc>
      </w:tr>
      <w:tr w:rsidR="006D1FFE" w:rsidRPr="006D1FFE" w14:paraId="20D011CF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335C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 7-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3B604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10.9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A884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3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BCB6F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3.21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85CE2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0.024</w:t>
            </w:r>
          </w:p>
        </w:tc>
      </w:tr>
      <w:tr w:rsidR="006D1FFE" w:rsidRPr="006D1FFE" w14:paraId="5BF1B567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80584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8-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8988F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3.5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1663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2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C0627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1.24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4F7C2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874</w:t>
            </w:r>
          </w:p>
        </w:tc>
      </w:tr>
      <w:tr w:rsidR="006D1FFE" w:rsidRPr="006D1FFE" w14:paraId="5AB04C31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907C8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8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C7BEA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-5.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AAE4E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2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DA832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-1.99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A7967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423</w:t>
            </w:r>
          </w:p>
        </w:tc>
      </w:tr>
      <w:tr w:rsidR="006D1FFE" w:rsidRPr="006D1FFE" w14:paraId="16FC596C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7E398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8-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3185D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3.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A489B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3.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02B36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0.88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6ACB4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975</w:t>
            </w:r>
          </w:p>
        </w:tc>
      </w:tr>
      <w:tr w:rsidR="006D1FFE" w:rsidRPr="006D1FFE" w14:paraId="475C8537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F4A97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 9-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D7234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-8.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2E539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2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0754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 xml:space="preserve">-3.97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F1C46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b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b/>
                <w:sz w:val="24"/>
                <w:lang w:val="en-US"/>
              </w:rPr>
              <w:t>0.002</w:t>
            </w:r>
          </w:p>
        </w:tc>
      </w:tr>
      <w:tr w:rsidR="006D1FFE" w:rsidRPr="006D1FFE" w14:paraId="7D786DFF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F7C6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9-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35035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-0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8D938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3.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21CA0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-0.01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0F373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1.00</w:t>
            </w:r>
          </w:p>
        </w:tc>
      </w:tr>
      <w:tr w:rsidR="00A55D2D" w:rsidRPr="006D1FFE" w14:paraId="17C291A8" w14:textId="77777777" w:rsidTr="000031CF">
        <w:trPr>
          <w:trHeight w:val="113"/>
          <w:jc w:val="center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0CD25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 10-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AC182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8.7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E737C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3.5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16564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 xml:space="preserve">2.474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B8539" w14:textId="77777777" w:rsidR="00A55D2D" w:rsidRPr="006D1FFE" w:rsidRDefault="00A55D2D" w:rsidP="00A55D2D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D1FFE">
              <w:rPr>
                <w:rFonts w:ascii="Calibri" w:hAnsi="Calibri" w:cs="Calibri"/>
                <w:sz w:val="24"/>
                <w:lang w:val="en-US"/>
              </w:rPr>
              <w:t>0.172</w:t>
            </w:r>
          </w:p>
        </w:tc>
      </w:tr>
      <w:bookmarkEnd w:id="1"/>
    </w:tbl>
    <w:p w14:paraId="59D0D5B7" w14:textId="77777777" w:rsidR="00A55D2D" w:rsidRPr="006D1FFE" w:rsidRDefault="00A55D2D" w:rsidP="00A55D2D">
      <w:pPr>
        <w:rPr>
          <w:rFonts w:ascii="Calibri" w:hAnsi="Calibri" w:cs="Calibri"/>
          <w:sz w:val="24"/>
        </w:rPr>
      </w:pPr>
    </w:p>
    <w:sectPr w:rsidR="00A55D2D" w:rsidRPr="006D1FFE" w:rsidSect="006D1FFE">
      <w:footerReference w:type="default" r:id="rId6"/>
      <w:pgSz w:w="11906" w:h="16838"/>
      <w:pgMar w:top="1418" w:right="1418" w:bottom="1134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66D81B" w14:textId="77777777" w:rsidR="008A6951" w:rsidRDefault="008A6951">
      <w:r>
        <w:separator/>
      </w:r>
    </w:p>
  </w:endnote>
  <w:endnote w:type="continuationSeparator" w:id="0">
    <w:p w14:paraId="3FE6FB62" w14:textId="77777777" w:rsidR="008A6951" w:rsidRDefault="008A6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71522C" w14:textId="77777777" w:rsidR="00936C23" w:rsidRPr="00C01A96" w:rsidRDefault="006D1FFE">
    <w:pPr>
      <w:pStyle w:val="Footer"/>
      <w:jc w:val="center"/>
      <w:rPr>
        <w:sz w:val="18"/>
        <w:szCs w:val="18"/>
      </w:rPr>
    </w:pPr>
    <w:r w:rsidRPr="00C01A96">
      <w:rPr>
        <w:sz w:val="18"/>
        <w:szCs w:val="18"/>
      </w:rPr>
      <w:fldChar w:fldCharType="begin"/>
    </w:r>
    <w:r w:rsidRPr="00C01A96">
      <w:rPr>
        <w:sz w:val="18"/>
        <w:szCs w:val="18"/>
      </w:rPr>
      <w:instrText>PAGE   \* MERGEFORMAT</w:instrText>
    </w:r>
    <w:r w:rsidRPr="00C01A96">
      <w:rPr>
        <w:sz w:val="18"/>
        <w:szCs w:val="18"/>
      </w:rPr>
      <w:fldChar w:fldCharType="separate"/>
    </w:r>
    <w:r w:rsidRPr="00C01A96">
      <w:rPr>
        <w:sz w:val="18"/>
        <w:szCs w:val="18"/>
        <w:lang w:val="es-ES"/>
      </w:rPr>
      <w:t>2</w:t>
    </w:r>
    <w:r w:rsidRPr="00C01A96">
      <w:rPr>
        <w:sz w:val="18"/>
        <w:szCs w:val="18"/>
      </w:rPr>
      <w:fldChar w:fldCharType="end"/>
    </w:r>
  </w:p>
  <w:p w14:paraId="716A1635" w14:textId="77777777" w:rsidR="00936C23" w:rsidRDefault="00936C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F2C1D" w14:textId="77777777" w:rsidR="008A6951" w:rsidRDefault="008A6951">
      <w:r>
        <w:separator/>
      </w:r>
    </w:p>
  </w:footnote>
  <w:footnote w:type="continuationSeparator" w:id="0">
    <w:p w14:paraId="14B7DC02" w14:textId="77777777" w:rsidR="008A6951" w:rsidRDefault="008A6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mirrorMargins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D2D"/>
    <w:rsid w:val="000451DF"/>
    <w:rsid w:val="001905DA"/>
    <w:rsid w:val="001F4464"/>
    <w:rsid w:val="00446B68"/>
    <w:rsid w:val="00617778"/>
    <w:rsid w:val="006D1FFE"/>
    <w:rsid w:val="00710E8B"/>
    <w:rsid w:val="007C0597"/>
    <w:rsid w:val="00817EA4"/>
    <w:rsid w:val="00823566"/>
    <w:rsid w:val="008A2CBD"/>
    <w:rsid w:val="008A6951"/>
    <w:rsid w:val="00936C23"/>
    <w:rsid w:val="009D5AE5"/>
    <w:rsid w:val="00A55D2D"/>
    <w:rsid w:val="00C52DAF"/>
    <w:rsid w:val="00C666C8"/>
    <w:rsid w:val="00E827F8"/>
    <w:rsid w:val="00F84164"/>
    <w:rsid w:val="00FE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7021C"/>
  <w15:chartTrackingRefBased/>
  <w15:docId w15:val="{7994390B-D053-1648-A310-5F0D38FF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5D2D"/>
    <w:pPr>
      <w:tabs>
        <w:tab w:val="center" w:pos="4252"/>
        <w:tab w:val="right" w:pos="8504"/>
      </w:tabs>
      <w:spacing w:line="276" w:lineRule="auto"/>
    </w:pPr>
    <w:rPr>
      <w:rFonts w:ascii="Arial" w:eastAsia="Arial" w:hAnsi="Arial" w:cs="Arial"/>
      <w:kern w:val="0"/>
      <w:szCs w:val="22"/>
      <w:lang w:val="es" w:eastAsia="es-ES_trad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55D2D"/>
    <w:rPr>
      <w:rFonts w:ascii="Arial" w:eastAsia="Arial" w:hAnsi="Arial" w:cs="Arial"/>
      <w:kern w:val="0"/>
      <w:sz w:val="22"/>
      <w:szCs w:val="22"/>
      <w:lang w:val="es" w:eastAsia="es-ES_trad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55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Chithra Mohan</cp:lastModifiedBy>
  <cp:revision>7</cp:revision>
  <dcterms:created xsi:type="dcterms:W3CDTF">2023-08-16T09:23:00Z</dcterms:created>
  <dcterms:modified xsi:type="dcterms:W3CDTF">2023-09-09T10:40:00Z</dcterms:modified>
</cp:coreProperties>
</file>